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A07FE" w:rsidRPr="00EA07FE" w:rsidRDefault="00EA07FE" w:rsidP="00EA07FE">
      <w:pPr>
        <w:spacing w:after="0" w:line="360" w:lineRule="auto"/>
        <w:jc w:val="thaiDistribute"/>
        <w:rPr>
          <w:rFonts w:ascii="Times New Roman" w:eastAsia="MS Mincho" w:hAnsi="Times New Roman" w:cs="Cordia New"/>
          <w:b/>
          <w:bCs/>
          <w:sz w:val="20"/>
          <w:szCs w:val="20"/>
          <w:lang w:eastAsia="ja-JP"/>
        </w:rPr>
      </w:pPr>
      <w:r w:rsidRPr="00EA07FE">
        <w:rPr>
          <w:rFonts w:ascii="Times New Roman" w:eastAsia="MS Mincho" w:hAnsi="Times New Roman" w:cs="Cordia New"/>
          <w:b/>
          <w:bCs/>
          <w:sz w:val="20"/>
          <w:szCs w:val="20"/>
          <w:lang w:eastAsia="ja-JP"/>
        </w:rPr>
        <w:t xml:space="preserve">S4 Table. </w:t>
      </w:r>
      <w:r w:rsidRPr="00EA07FE">
        <w:rPr>
          <w:rFonts w:ascii="Times New Roman" w:eastAsia="MS Mincho" w:hAnsi="Times New Roman" w:cs="Cordia New"/>
          <w:sz w:val="20"/>
          <w:szCs w:val="20"/>
          <w:lang w:eastAsia="ja-JP"/>
        </w:rPr>
        <w:t xml:space="preserve">Pairwise differentiation of linkage disequilibrium of </w:t>
      </w:r>
      <w:proofErr w:type="spellStart"/>
      <w:r w:rsidRPr="00EA07FE">
        <w:rPr>
          <w:rFonts w:ascii="Times New Roman" w:eastAsia="MS Mincho" w:hAnsi="Times New Roman" w:cs="Cordia New"/>
          <w:i/>
          <w:iCs/>
          <w:sz w:val="20"/>
          <w:szCs w:val="20"/>
          <w:lang w:eastAsia="ja-JP"/>
        </w:rPr>
        <w:t>Ciconia</w:t>
      </w:r>
      <w:proofErr w:type="spellEnd"/>
      <w:r w:rsidRPr="00EA07FE">
        <w:rPr>
          <w:rFonts w:ascii="Times New Roman" w:eastAsia="MS Mincho" w:hAnsi="Times New Roman" w:cs="Cordia New"/>
          <w:i/>
          <w:iCs/>
          <w:sz w:val="20"/>
          <w:szCs w:val="20"/>
          <w:lang w:eastAsia="ja-JP"/>
        </w:rPr>
        <w:t xml:space="preserve"> </w:t>
      </w:r>
      <w:proofErr w:type="spellStart"/>
      <w:r w:rsidRPr="00EA07FE">
        <w:rPr>
          <w:rFonts w:ascii="Times New Roman" w:eastAsia="MS Mincho" w:hAnsi="Times New Roman" w:cs="Cordia New"/>
          <w:i/>
          <w:iCs/>
          <w:sz w:val="20"/>
          <w:szCs w:val="20"/>
          <w:lang w:eastAsia="ja-JP"/>
        </w:rPr>
        <w:t>episcopus</w:t>
      </w:r>
      <w:proofErr w:type="spellEnd"/>
      <w:r w:rsidRPr="00EA07FE">
        <w:rPr>
          <w:rFonts w:ascii="Times New Roman" w:eastAsia="MS Mincho" w:hAnsi="Times New Roman" w:cs="Cordia New"/>
          <w:sz w:val="20"/>
          <w:szCs w:val="20"/>
          <w:lang w:eastAsia="ja-JP"/>
        </w:rPr>
        <w:t xml:space="preserve"> individuals in </w:t>
      </w:r>
      <w:proofErr w:type="spellStart"/>
      <w:r w:rsidRPr="00EA07FE">
        <w:rPr>
          <w:rFonts w:ascii="Times New Roman" w:eastAsia="MS Mincho" w:hAnsi="Times New Roman" w:cs="Cordia New"/>
          <w:sz w:val="20"/>
          <w:szCs w:val="20"/>
          <w:lang w:eastAsia="ja-JP"/>
        </w:rPr>
        <w:t>Khao</w:t>
      </w:r>
      <w:proofErr w:type="spellEnd"/>
      <w:r w:rsidRPr="00EA07FE">
        <w:rPr>
          <w:rFonts w:ascii="Times New Roman" w:eastAsia="MS Mincho" w:hAnsi="Times New Roman" w:cs="Cordia New"/>
          <w:sz w:val="20"/>
          <w:szCs w:val="20"/>
          <w:lang w:eastAsia="ja-JP"/>
        </w:rPr>
        <w:t xml:space="preserve"> </w:t>
      </w:r>
      <w:proofErr w:type="spellStart"/>
      <w:r w:rsidRPr="00EA07FE">
        <w:rPr>
          <w:rFonts w:ascii="Times New Roman" w:eastAsia="MS Mincho" w:hAnsi="Times New Roman" w:cs="Cordia New"/>
          <w:sz w:val="20"/>
          <w:szCs w:val="20"/>
          <w:lang w:eastAsia="ja-JP"/>
        </w:rPr>
        <w:t>Kheow</w:t>
      </w:r>
      <w:proofErr w:type="spellEnd"/>
      <w:r w:rsidRPr="00EA07FE">
        <w:rPr>
          <w:rFonts w:ascii="Times New Roman" w:eastAsia="MS Mincho" w:hAnsi="Times New Roman" w:cs="Cordia New"/>
          <w:sz w:val="20"/>
          <w:szCs w:val="20"/>
          <w:lang w:eastAsia="ja-JP"/>
        </w:rPr>
        <w:t xml:space="preserve"> Open Zoo based on 13 microsatellite loci. The number indicates </w:t>
      </w:r>
      <w:r w:rsidRPr="00EA07FE">
        <w:rPr>
          <w:rFonts w:ascii="Times New Roman" w:eastAsia="MS Mincho" w:hAnsi="Times New Roman" w:cs="Cordia New"/>
          <w:i/>
          <w:iCs/>
          <w:sz w:val="20"/>
          <w:szCs w:val="20"/>
          <w:lang w:eastAsia="ja-JP"/>
        </w:rPr>
        <w:t>p</w:t>
      </w:r>
      <w:r w:rsidRPr="00EA07FE">
        <w:rPr>
          <w:rFonts w:ascii="Times New Roman" w:eastAsia="MS Mincho" w:hAnsi="Times New Roman" w:cs="Cordia New"/>
          <w:sz w:val="20"/>
          <w:szCs w:val="20"/>
          <w:lang w:eastAsia="ja-JP"/>
        </w:rPr>
        <w:t xml:space="preserve"> values, with 110 permutations.</w:t>
      </w:r>
      <w:bookmarkStart w:id="0" w:name="_GoBack"/>
      <w:bookmarkEnd w:id="0"/>
    </w:p>
    <w:p w:rsidR="00251D02" w:rsidRDefault="00251D02" w:rsidP="00251D02">
      <w:pPr>
        <w:spacing w:after="0" w:line="240" w:lineRule="auto"/>
        <w:rPr>
          <w:rFonts w:ascii="Times New Roman" w:hAnsi="Times New Roman" w:cs="Times New Roman"/>
          <w:color w:val="FF0000"/>
          <w:sz w:val="20"/>
          <w:szCs w:val="20"/>
        </w:rPr>
      </w:pPr>
    </w:p>
    <w:p w:rsidR="00251D02" w:rsidRDefault="00251D02" w:rsidP="00251D02">
      <w:pPr>
        <w:spacing w:after="0" w:line="240" w:lineRule="auto"/>
        <w:rPr>
          <w:rFonts w:ascii="Times New Roman" w:hAnsi="Times New Roman" w:cs="Times New Roman"/>
          <w:color w:val="FF0000"/>
          <w:sz w:val="20"/>
          <w:szCs w:val="20"/>
        </w:rPr>
      </w:pPr>
    </w:p>
    <w:tbl>
      <w:tblPr>
        <w:tblpPr w:leftFromText="180" w:rightFromText="180" w:vertAnchor="text" w:horzAnchor="margin" w:tblpXSpec="center" w:tblpY="-38"/>
        <w:tblW w:w="11482" w:type="dxa"/>
        <w:tblLayout w:type="fixed"/>
        <w:tblLook w:val="04A0" w:firstRow="1" w:lastRow="0" w:firstColumn="1" w:lastColumn="0" w:noHBand="0" w:noVBand="1"/>
      </w:tblPr>
      <w:tblGrid>
        <w:gridCol w:w="851"/>
        <w:gridCol w:w="850"/>
        <w:gridCol w:w="709"/>
        <w:gridCol w:w="851"/>
        <w:gridCol w:w="708"/>
        <w:gridCol w:w="709"/>
        <w:gridCol w:w="709"/>
        <w:gridCol w:w="992"/>
        <w:gridCol w:w="709"/>
        <w:gridCol w:w="992"/>
        <w:gridCol w:w="682"/>
        <w:gridCol w:w="27"/>
        <w:gridCol w:w="992"/>
        <w:gridCol w:w="992"/>
        <w:gridCol w:w="709"/>
      </w:tblGrid>
      <w:tr w:rsidR="00251D02" w:rsidRPr="000E24A7" w:rsidTr="00FA2B23">
        <w:trPr>
          <w:trHeight w:val="300"/>
        </w:trPr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1D02" w:rsidRPr="000E24A7" w:rsidRDefault="00251D02" w:rsidP="00FA2B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24A7">
              <w:rPr>
                <w:rFonts w:ascii="Times New Roman" w:hAnsi="Times New Roman" w:cs="Times New Roman"/>
                <w:sz w:val="20"/>
                <w:szCs w:val="20"/>
              </w:rPr>
              <w:t>Locus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1D02" w:rsidRPr="000E24A7" w:rsidRDefault="00251D02" w:rsidP="00FA2B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24A7">
              <w:rPr>
                <w:rFonts w:ascii="Times New Roman" w:hAnsi="Times New Roman" w:cs="Times New Roman"/>
                <w:sz w:val="20"/>
                <w:szCs w:val="20"/>
              </w:rPr>
              <w:t>Wsu13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1D02" w:rsidRPr="000E24A7" w:rsidRDefault="00251D02" w:rsidP="00FA2B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24A7">
              <w:rPr>
                <w:rFonts w:ascii="Times New Roman" w:hAnsi="Times New Roman" w:cs="Times New Roman"/>
                <w:sz w:val="20"/>
                <w:szCs w:val="20"/>
              </w:rPr>
              <w:t>Cc10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1D02" w:rsidRPr="000E24A7" w:rsidRDefault="00251D02" w:rsidP="00FA2B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24A7">
              <w:rPr>
                <w:rFonts w:ascii="Times New Roman" w:hAnsi="Times New Roman" w:cs="Times New Roman"/>
                <w:sz w:val="20"/>
                <w:szCs w:val="20"/>
              </w:rPr>
              <w:t>Ah211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1D02" w:rsidRPr="000E24A7" w:rsidRDefault="00251D02" w:rsidP="00FA2B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24A7">
              <w:rPr>
                <w:rFonts w:ascii="Times New Roman" w:hAnsi="Times New Roman" w:cs="Times New Roman"/>
                <w:sz w:val="20"/>
                <w:szCs w:val="20"/>
              </w:rPr>
              <w:t>Cc02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1D02" w:rsidRPr="000E24A7" w:rsidRDefault="00251D02" w:rsidP="00FA2B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24A7">
              <w:rPr>
                <w:rFonts w:ascii="Times New Roman" w:hAnsi="Times New Roman" w:cs="Times New Roman"/>
                <w:sz w:val="20"/>
                <w:szCs w:val="20"/>
              </w:rPr>
              <w:t>Cc06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1D02" w:rsidRPr="000E24A7" w:rsidRDefault="00251D02" w:rsidP="00FA2B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24A7">
              <w:rPr>
                <w:rFonts w:ascii="Times New Roman" w:hAnsi="Times New Roman" w:cs="Times New Roman"/>
                <w:sz w:val="20"/>
                <w:szCs w:val="20"/>
              </w:rPr>
              <w:t>Cc42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1D02" w:rsidRPr="000E24A7" w:rsidRDefault="00251D02" w:rsidP="00FA2B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24A7">
              <w:rPr>
                <w:rFonts w:ascii="Times New Roman" w:hAnsi="Times New Roman" w:cs="Times New Roman"/>
                <w:sz w:val="20"/>
                <w:szCs w:val="20"/>
              </w:rPr>
              <w:t>Cbo121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1D02" w:rsidRPr="000E24A7" w:rsidRDefault="00251D02" w:rsidP="00FA2B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24A7">
              <w:rPr>
                <w:rFonts w:ascii="Times New Roman" w:hAnsi="Times New Roman" w:cs="Times New Roman"/>
                <w:sz w:val="20"/>
                <w:szCs w:val="20"/>
              </w:rPr>
              <w:t>Cc07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1D02" w:rsidRPr="000E24A7" w:rsidRDefault="00251D02" w:rsidP="00FA2B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24A7">
              <w:rPr>
                <w:rFonts w:ascii="Times New Roman" w:hAnsi="Times New Roman" w:cs="Times New Roman"/>
                <w:sz w:val="20"/>
                <w:szCs w:val="20"/>
              </w:rPr>
              <w:t>Cbo109</w:t>
            </w:r>
          </w:p>
        </w:tc>
        <w:tc>
          <w:tcPr>
            <w:tcW w:w="70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1D02" w:rsidRPr="000E24A7" w:rsidRDefault="00251D02" w:rsidP="00FA2B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24A7">
              <w:rPr>
                <w:rFonts w:ascii="Times New Roman" w:hAnsi="Times New Roman" w:cs="Times New Roman"/>
                <w:sz w:val="20"/>
                <w:szCs w:val="20"/>
              </w:rPr>
              <w:t>Cc04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1D02" w:rsidRPr="000E24A7" w:rsidRDefault="00251D02" w:rsidP="00FA2B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24A7">
              <w:rPr>
                <w:rFonts w:ascii="Times New Roman" w:hAnsi="Times New Roman" w:cs="Times New Roman"/>
                <w:sz w:val="20"/>
                <w:szCs w:val="20"/>
              </w:rPr>
              <w:t>Cbo151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1D02" w:rsidRPr="000E24A7" w:rsidRDefault="00251D02" w:rsidP="00FA2B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24A7">
              <w:rPr>
                <w:rFonts w:ascii="Times New Roman" w:hAnsi="Times New Roman" w:cs="Times New Roman"/>
                <w:sz w:val="20"/>
                <w:szCs w:val="20"/>
              </w:rPr>
              <w:t>Cbo108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1D02" w:rsidRPr="000E24A7" w:rsidRDefault="00251D02" w:rsidP="00FA2B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24A7">
              <w:rPr>
                <w:rFonts w:ascii="Times New Roman" w:hAnsi="Times New Roman" w:cs="Times New Roman"/>
                <w:sz w:val="20"/>
                <w:szCs w:val="20"/>
              </w:rPr>
              <w:t>Cc37</w:t>
            </w:r>
          </w:p>
        </w:tc>
      </w:tr>
      <w:tr w:rsidR="00251D02" w:rsidRPr="00F67297" w:rsidTr="00FA2B23">
        <w:trPr>
          <w:trHeight w:val="28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1D02" w:rsidRPr="00F94273" w:rsidRDefault="00251D02" w:rsidP="00FA2B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273">
              <w:rPr>
                <w:rFonts w:ascii="Times New Roman" w:hAnsi="Times New Roman" w:cs="Times New Roman"/>
                <w:sz w:val="20"/>
                <w:szCs w:val="20"/>
              </w:rPr>
              <w:t>Wsu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D02" w:rsidRPr="00F94273" w:rsidRDefault="00251D02" w:rsidP="00FA2B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273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D02" w:rsidRPr="00F94273" w:rsidRDefault="00251D02" w:rsidP="00FA2B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D02" w:rsidRPr="00F94273" w:rsidRDefault="00251D02" w:rsidP="00FA2B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D02" w:rsidRPr="00F94273" w:rsidRDefault="00251D02" w:rsidP="00FA2B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D02" w:rsidRPr="00F94273" w:rsidRDefault="00251D02" w:rsidP="00FA2B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D02" w:rsidRPr="00F94273" w:rsidRDefault="00251D02" w:rsidP="00FA2B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D02" w:rsidRPr="00F94273" w:rsidRDefault="00251D02" w:rsidP="00FA2B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D02" w:rsidRPr="00F94273" w:rsidRDefault="00251D02" w:rsidP="00FA2B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D02" w:rsidRPr="00F94273" w:rsidRDefault="00251D02" w:rsidP="00FA2B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D02" w:rsidRPr="00F94273" w:rsidRDefault="00251D02" w:rsidP="00FA2B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D02" w:rsidRPr="00F94273" w:rsidRDefault="00251D02" w:rsidP="00FA2B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D02" w:rsidRPr="00F94273" w:rsidRDefault="00251D02" w:rsidP="00FA2B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D02" w:rsidRPr="00F94273" w:rsidRDefault="00251D02" w:rsidP="00FA2B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51D02" w:rsidRPr="00F67297" w:rsidTr="00FA2B23">
        <w:trPr>
          <w:trHeight w:val="28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1D02" w:rsidRPr="00F94273" w:rsidRDefault="00251D02" w:rsidP="00FA2B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273">
              <w:rPr>
                <w:rFonts w:ascii="Times New Roman" w:hAnsi="Times New Roman" w:cs="Times New Roman"/>
                <w:sz w:val="20"/>
                <w:szCs w:val="20"/>
              </w:rPr>
              <w:t>Cc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D02" w:rsidRPr="00F94273" w:rsidRDefault="00251D02" w:rsidP="00FA2B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273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D02" w:rsidRPr="00F94273" w:rsidRDefault="00251D02" w:rsidP="00FA2B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273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D02" w:rsidRPr="00F94273" w:rsidRDefault="00251D02" w:rsidP="00FA2B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D02" w:rsidRPr="00F94273" w:rsidRDefault="00251D02" w:rsidP="00FA2B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D02" w:rsidRPr="00F94273" w:rsidRDefault="00251D02" w:rsidP="00FA2B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D02" w:rsidRPr="00F94273" w:rsidRDefault="00251D02" w:rsidP="00FA2B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D02" w:rsidRPr="00F94273" w:rsidRDefault="00251D02" w:rsidP="00FA2B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D02" w:rsidRPr="00F94273" w:rsidRDefault="00251D02" w:rsidP="00FA2B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D02" w:rsidRPr="00F94273" w:rsidRDefault="00251D02" w:rsidP="00FA2B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D02" w:rsidRPr="00F94273" w:rsidRDefault="00251D02" w:rsidP="00FA2B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D02" w:rsidRPr="00F94273" w:rsidRDefault="00251D02" w:rsidP="00FA2B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D02" w:rsidRPr="00F94273" w:rsidRDefault="00251D02" w:rsidP="00FA2B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D02" w:rsidRPr="00F94273" w:rsidRDefault="00251D02" w:rsidP="00FA2B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51D02" w:rsidRPr="00F67297" w:rsidTr="00FA2B23">
        <w:trPr>
          <w:trHeight w:val="28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1D02" w:rsidRPr="00F94273" w:rsidRDefault="00251D02" w:rsidP="00FA2B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273">
              <w:rPr>
                <w:rFonts w:ascii="Times New Roman" w:hAnsi="Times New Roman" w:cs="Times New Roman"/>
                <w:sz w:val="20"/>
                <w:szCs w:val="20"/>
              </w:rPr>
              <w:t>Ah2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D02" w:rsidRPr="00F94273" w:rsidRDefault="00251D02" w:rsidP="00FA2B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273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D02" w:rsidRPr="00F94273" w:rsidRDefault="00251D02" w:rsidP="00FA2B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273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D02" w:rsidRPr="00F94273" w:rsidRDefault="00251D02" w:rsidP="00FA2B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273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D02" w:rsidRPr="00F94273" w:rsidRDefault="00251D02" w:rsidP="00FA2B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D02" w:rsidRPr="00F94273" w:rsidRDefault="00251D02" w:rsidP="00FA2B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D02" w:rsidRPr="00F94273" w:rsidRDefault="00251D02" w:rsidP="00FA2B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D02" w:rsidRPr="00F94273" w:rsidRDefault="00251D02" w:rsidP="00FA2B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D02" w:rsidRPr="00F94273" w:rsidRDefault="00251D02" w:rsidP="00FA2B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D02" w:rsidRPr="00F94273" w:rsidRDefault="00251D02" w:rsidP="00FA2B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D02" w:rsidRPr="00F94273" w:rsidRDefault="00251D02" w:rsidP="00FA2B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D02" w:rsidRPr="00F94273" w:rsidRDefault="00251D02" w:rsidP="00FA2B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D02" w:rsidRPr="00F94273" w:rsidRDefault="00251D02" w:rsidP="00FA2B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D02" w:rsidRPr="00F94273" w:rsidRDefault="00251D02" w:rsidP="00FA2B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51D02" w:rsidRPr="00F67297" w:rsidTr="00FA2B23">
        <w:trPr>
          <w:trHeight w:val="28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1D02" w:rsidRPr="00F94273" w:rsidRDefault="00251D02" w:rsidP="00FA2B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273">
              <w:rPr>
                <w:rFonts w:ascii="Times New Roman" w:hAnsi="Times New Roman" w:cs="Times New Roman"/>
                <w:sz w:val="20"/>
                <w:szCs w:val="20"/>
              </w:rPr>
              <w:t>Cc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D02" w:rsidRPr="00F94273" w:rsidRDefault="00251D02" w:rsidP="00FA2B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273">
              <w:rPr>
                <w:rFonts w:ascii="Times New Roman" w:hAnsi="Times New Roman" w:cs="Times New Roman"/>
                <w:sz w:val="20"/>
                <w:szCs w:val="20"/>
              </w:rPr>
              <w:t>0.9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D02" w:rsidRPr="00F94273" w:rsidRDefault="00251D02" w:rsidP="00FA2B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273">
              <w:rPr>
                <w:rFonts w:ascii="Times New Roman" w:hAnsi="Times New Roman" w:cs="Times New Roman"/>
                <w:sz w:val="20"/>
                <w:szCs w:val="20"/>
              </w:rPr>
              <w:t>0.3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D02" w:rsidRPr="00F94273" w:rsidRDefault="00251D02" w:rsidP="00FA2B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273">
              <w:rPr>
                <w:rFonts w:ascii="Times New Roman" w:hAnsi="Times New Roman" w:cs="Times New Roman"/>
                <w:sz w:val="20"/>
                <w:szCs w:val="20"/>
              </w:rPr>
              <w:t>0.44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D02" w:rsidRPr="00F94273" w:rsidRDefault="00251D02" w:rsidP="00FA2B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273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D02" w:rsidRPr="00F94273" w:rsidRDefault="00251D02" w:rsidP="00FA2B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D02" w:rsidRPr="00F94273" w:rsidRDefault="00251D02" w:rsidP="00FA2B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D02" w:rsidRPr="00F94273" w:rsidRDefault="00251D02" w:rsidP="00FA2B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D02" w:rsidRPr="00F94273" w:rsidRDefault="00251D02" w:rsidP="00FA2B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D02" w:rsidRPr="00F94273" w:rsidRDefault="00251D02" w:rsidP="00FA2B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D02" w:rsidRPr="00F94273" w:rsidRDefault="00251D02" w:rsidP="00FA2B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D02" w:rsidRPr="00F94273" w:rsidRDefault="00251D02" w:rsidP="00FA2B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D02" w:rsidRPr="00F94273" w:rsidRDefault="00251D02" w:rsidP="00FA2B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D02" w:rsidRPr="00F94273" w:rsidRDefault="00251D02" w:rsidP="00FA2B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51D02" w:rsidRPr="00F67297" w:rsidTr="00FA2B23">
        <w:trPr>
          <w:trHeight w:val="28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1D02" w:rsidRPr="00F94273" w:rsidRDefault="00251D02" w:rsidP="00FA2B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273">
              <w:rPr>
                <w:rFonts w:ascii="Times New Roman" w:hAnsi="Times New Roman" w:cs="Times New Roman"/>
                <w:sz w:val="20"/>
                <w:szCs w:val="20"/>
              </w:rPr>
              <w:t>Cc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D02" w:rsidRPr="00F94273" w:rsidRDefault="00251D02" w:rsidP="00FA2B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273">
              <w:rPr>
                <w:rFonts w:ascii="Times New Roman" w:hAnsi="Times New Roman" w:cs="Times New Roman"/>
                <w:sz w:val="20"/>
                <w:szCs w:val="20"/>
              </w:rPr>
              <w:t>0.5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D02" w:rsidRPr="00F94273" w:rsidRDefault="00251D02" w:rsidP="00FA2B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273">
              <w:rPr>
                <w:rFonts w:ascii="Times New Roman" w:hAnsi="Times New Roman" w:cs="Times New Roman"/>
                <w:sz w:val="20"/>
                <w:szCs w:val="20"/>
              </w:rPr>
              <w:t>0.1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D02" w:rsidRPr="00F94273" w:rsidRDefault="00251D02" w:rsidP="00FA2B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273">
              <w:rPr>
                <w:rFonts w:ascii="Times New Roman" w:hAnsi="Times New Roman" w:cs="Times New Roman"/>
                <w:sz w:val="20"/>
                <w:szCs w:val="20"/>
              </w:rPr>
              <w:t>0.53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D02" w:rsidRPr="00F94273" w:rsidRDefault="00251D02" w:rsidP="00FA2B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273"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D02" w:rsidRPr="00F94273" w:rsidRDefault="00251D02" w:rsidP="00FA2B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273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D02" w:rsidRPr="00F94273" w:rsidRDefault="00251D02" w:rsidP="00FA2B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D02" w:rsidRPr="00F94273" w:rsidRDefault="00251D02" w:rsidP="00FA2B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D02" w:rsidRPr="00F94273" w:rsidRDefault="00251D02" w:rsidP="00FA2B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D02" w:rsidRPr="00F94273" w:rsidRDefault="00251D02" w:rsidP="00FA2B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D02" w:rsidRPr="00F94273" w:rsidRDefault="00251D02" w:rsidP="00FA2B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D02" w:rsidRPr="00F94273" w:rsidRDefault="00251D02" w:rsidP="00FA2B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D02" w:rsidRPr="00F94273" w:rsidRDefault="00251D02" w:rsidP="00FA2B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D02" w:rsidRPr="00F94273" w:rsidRDefault="00251D02" w:rsidP="00FA2B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51D02" w:rsidRPr="00F67297" w:rsidTr="00FA2B23">
        <w:trPr>
          <w:trHeight w:val="28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1D02" w:rsidRPr="00F94273" w:rsidRDefault="00251D02" w:rsidP="00FA2B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273">
              <w:rPr>
                <w:rFonts w:ascii="Times New Roman" w:hAnsi="Times New Roman" w:cs="Times New Roman"/>
                <w:sz w:val="20"/>
                <w:szCs w:val="20"/>
              </w:rPr>
              <w:t>Cc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D02" w:rsidRPr="00F94273" w:rsidRDefault="00251D02" w:rsidP="00FA2B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273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D02" w:rsidRPr="00F94273" w:rsidRDefault="00251D02" w:rsidP="00FA2B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273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D02" w:rsidRPr="00F94273" w:rsidRDefault="00251D02" w:rsidP="00FA2B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273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D02" w:rsidRPr="00F94273" w:rsidRDefault="00251D02" w:rsidP="00FA2B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273">
              <w:rPr>
                <w:rFonts w:ascii="Times New Roman" w:hAnsi="Times New Roman" w:cs="Times New Roman"/>
                <w:sz w:val="20"/>
                <w:szCs w:val="20"/>
              </w:rPr>
              <w:t>0.4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D02" w:rsidRPr="00F94273" w:rsidRDefault="00251D02" w:rsidP="00FA2B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273">
              <w:rPr>
                <w:rFonts w:ascii="Times New Roman" w:hAnsi="Times New Roman" w:cs="Times New Roman"/>
                <w:sz w:val="20"/>
                <w:szCs w:val="20"/>
              </w:rPr>
              <w:t>0.2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D02" w:rsidRPr="00F94273" w:rsidRDefault="00251D02" w:rsidP="00FA2B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273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D02" w:rsidRPr="00F94273" w:rsidRDefault="00251D02" w:rsidP="00FA2B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D02" w:rsidRPr="00F94273" w:rsidRDefault="00251D02" w:rsidP="00FA2B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D02" w:rsidRPr="00F94273" w:rsidRDefault="00251D02" w:rsidP="00FA2B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D02" w:rsidRPr="00F94273" w:rsidRDefault="00251D02" w:rsidP="00FA2B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D02" w:rsidRPr="00F94273" w:rsidRDefault="00251D02" w:rsidP="00FA2B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D02" w:rsidRPr="00F94273" w:rsidRDefault="00251D02" w:rsidP="00FA2B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D02" w:rsidRPr="00F94273" w:rsidRDefault="00251D02" w:rsidP="00FA2B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51D02" w:rsidRPr="00F67297" w:rsidTr="00FA2B23">
        <w:trPr>
          <w:trHeight w:val="28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1D02" w:rsidRPr="00F94273" w:rsidRDefault="00251D02" w:rsidP="00FA2B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273">
              <w:rPr>
                <w:rFonts w:ascii="Times New Roman" w:hAnsi="Times New Roman" w:cs="Times New Roman"/>
                <w:sz w:val="20"/>
                <w:szCs w:val="20"/>
              </w:rPr>
              <w:t>Cbo1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D02" w:rsidRPr="00F94273" w:rsidRDefault="00251D02" w:rsidP="00FA2B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273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D02" w:rsidRPr="00F94273" w:rsidRDefault="00251D02" w:rsidP="00FA2B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273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D02" w:rsidRPr="00F94273" w:rsidRDefault="00251D02" w:rsidP="00FA2B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273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D02" w:rsidRPr="00F94273" w:rsidRDefault="00251D02" w:rsidP="00FA2B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273">
              <w:rPr>
                <w:rFonts w:ascii="Times New Roman" w:hAnsi="Times New Roman" w:cs="Times New Roman"/>
                <w:sz w:val="20"/>
                <w:szCs w:val="20"/>
              </w:rPr>
              <w:t>0.6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D02" w:rsidRPr="00F94273" w:rsidRDefault="00251D02" w:rsidP="00FA2B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273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D02" w:rsidRPr="00F94273" w:rsidRDefault="00251D02" w:rsidP="00FA2B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273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D02" w:rsidRPr="00F94273" w:rsidRDefault="00251D02" w:rsidP="00FA2B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273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D02" w:rsidRPr="00F94273" w:rsidRDefault="00251D02" w:rsidP="00FA2B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D02" w:rsidRPr="00F94273" w:rsidRDefault="00251D02" w:rsidP="00FA2B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D02" w:rsidRPr="00F94273" w:rsidRDefault="00251D02" w:rsidP="00FA2B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D02" w:rsidRPr="00F94273" w:rsidRDefault="00251D02" w:rsidP="00FA2B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D02" w:rsidRPr="00F94273" w:rsidRDefault="00251D02" w:rsidP="00FA2B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D02" w:rsidRPr="00F94273" w:rsidRDefault="00251D02" w:rsidP="00FA2B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51D02" w:rsidRPr="00F67297" w:rsidTr="00FA2B23">
        <w:trPr>
          <w:trHeight w:val="28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1D02" w:rsidRPr="00F94273" w:rsidRDefault="00251D02" w:rsidP="00FA2B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273">
              <w:rPr>
                <w:rFonts w:ascii="Times New Roman" w:hAnsi="Times New Roman" w:cs="Times New Roman"/>
                <w:sz w:val="20"/>
                <w:szCs w:val="20"/>
              </w:rPr>
              <w:t>Cc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D02" w:rsidRPr="00F94273" w:rsidRDefault="00251D02" w:rsidP="00FA2B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273">
              <w:rPr>
                <w:rFonts w:ascii="Times New Roman" w:hAnsi="Times New Roman" w:cs="Times New Roman"/>
                <w:sz w:val="20"/>
                <w:szCs w:val="20"/>
              </w:rPr>
              <w:t>0.2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D02" w:rsidRPr="00F94273" w:rsidRDefault="00251D02" w:rsidP="00FA2B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273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D02" w:rsidRPr="00F94273" w:rsidRDefault="00251D02" w:rsidP="00FA2B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273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D02" w:rsidRPr="00F94273" w:rsidRDefault="00251D02" w:rsidP="00FA2B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273">
              <w:rPr>
                <w:rFonts w:ascii="Times New Roman" w:hAnsi="Times New Roman" w:cs="Times New Roman"/>
                <w:sz w:val="20"/>
                <w:szCs w:val="20"/>
              </w:rPr>
              <w:t>0.8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D02" w:rsidRPr="00F94273" w:rsidRDefault="00251D02" w:rsidP="00FA2B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273">
              <w:rPr>
                <w:rFonts w:ascii="Times New Roman" w:hAnsi="Times New Roman" w:cs="Times New Roman"/>
                <w:sz w:val="20"/>
                <w:szCs w:val="20"/>
              </w:rPr>
              <w:t>0.6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D02" w:rsidRPr="00F94273" w:rsidRDefault="00251D02" w:rsidP="00FA2B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273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D02" w:rsidRPr="00F94273" w:rsidRDefault="00251D02" w:rsidP="00FA2B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273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D02" w:rsidRPr="00F94273" w:rsidRDefault="00251D02" w:rsidP="00FA2B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273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D02" w:rsidRPr="00F94273" w:rsidRDefault="00251D02" w:rsidP="00FA2B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D02" w:rsidRPr="00F94273" w:rsidRDefault="00251D02" w:rsidP="00FA2B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D02" w:rsidRPr="00F94273" w:rsidRDefault="00251D02" w:rsidP="00FA2B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D02" w:rsidRPr="00F94273" w:rsidRDefault="00251D02" w:rsidP="00FA2B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D02" w:rsidRPr="00F94273" w:rsidRDefault="00251D02" w:rsidP="00FA2B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51D02" w:rsidRPr="00F67297" w:rsidTr="00FA2B23">
        <w:trPr>
          <w:trHeight w:val="28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1D02" w:rsidRPr="00F94273" w:rsidRDefault="00251D02" w:rsidP="00FA2B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273">
              <w:rPr>
                <w:rFonts w:ascii="Times New Roman" w:hAnsi="Times New Roman" w:cs="Times New Roman"/>
                <w:sz w:val="20"/>
                <w:szCs w:val="20"/>
              </w:rPr>
              <w:t>Cbo1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D02" w:rsidRPr="00F94273" w:rsidRDefault="00251D02" w:rsidP="00FA2B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273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D02" w:rsidRPr="00F94273" w:rsidRDefault="00251D02" w:rsidP="00FA2B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273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D02" w:rsidRPr="00F94273" w:rsidRDefault="00251D02" w:rsidP="00FA2B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273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D02" w:rsidRPr="00F94273" w:rsidRDefault="00251D02" w:rsidP="00FA2B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273">
              <w:rPr>
                <w:rFonts w:ascii="Times New Roman" w:hAnsi="Times New Roman" w:cs="Times New Roman"/>
                <w:sz w:val="20"/>
                <w:szCs w:val="20"/>
              </w:rPr>
              <w:t>0.5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D02" w:rsidRPr="00F94273" w:rsidRDefault="00251D02" w:rsidP="00FA2B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273">
              <w:rPr>
                <w:rFonts w:ascii="Times New Roman" w:hAnsi="Times New Roman" w:cs="Times New Roman"/>
                <w:sz w:val="20"/>
                <w:szCs w:val="20"/>
              </w:rPr>
              <w:t>0.5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D02" w:rsidRPr="00F94273" w:rsidRDefault="00251D02" w:rsidP="00FA2B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273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D02" w:rsidRPr="00F94273" w:rsidRDefault="00251D02" w:rsidP="00FA2B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273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D02" w:rsidRPr="00F94273" w:rsidRDefault="00251D02" w:rsidP="00FA2B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273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D02" w:rsidRPr="00F94273" w:rsidRDefault="00251D02" w:rsidP="00FA2B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273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D02" w:rsidRPr="00F94273" w:rsidRDefault="00251D02" w:rsidP="00FA2B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D02" w:rsidRPr="00F94273" w:rsidRDefault="00251D02" w:rsidP="00FA2B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D02" w:rsidRPr="00F94273" w:rsidRDefault="00251D02" w:rsidP="00FA2B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D02" w:rsidRPr="00F94273" w:rsidRDefault="00251D02" w:rsidP="00FA2B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51D02" w:rsidRPr="00F67297" w:rsidTr="00FA2B23">
        <w:trPr>
          <w:trHeight w:val="28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1D02" w:rsidRPr="00F94273" w:rsidRDefault="00251D02" w:rsidP="00FA2B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273">
              <w:rPr>
                <w:rFonts w:ascii="Times New Roman" w:hAnsi="Times New Roman" w:cs="Times New Roman"/>
                <w:sz w:val="20"/>
                <w:szCs w:val="20"/>
              </w:rPr>
              <w:t>Cc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D02" w:rsidRPr="00F94273" w:rsidRDefault="00251D02" w:rsidP="00FA2B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273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D02" w:rsidRPr="00F94273" w:rsidRDefault="00251D02" w:rsidP="00FA2B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273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D02" w:rsidRPr="00F94273" w:rsidRDefault="00251D02" w:rsidP="00FA2B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273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D02" w:rsidRPr="00F94273" w:rsidRDefault="00251D02" w:rsidP="00FA2B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273">
              <w:rPr>
                <w:rFonts w:ascii="Times New Roman" w:hAnsi="Times New Roman" w:cs="Times New Roman"/>
                <w:sz w:val="20"/>
                <w:szCs w:val="20"/>
              </w:rPr>
              <w:t>0.1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D02" w:rsidRPr="00F94273" w:rsidRDefault="00251D02" w:rsidP="00FA2B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273">
              <w:rPr>
                <w:rFonts w:ascii="Times New Roman" w:hAnsi="Times New Roman" w:cs="Times New Roman"/>
                <w:sz w:val="20"/>
                <w:szCs w:val="20"/>
              </w:rPr>
              <w:t>0.2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D02" w:rsidRPr="00F94273" w:rsidRDefault="00251D02" w:rsidP="00FA2B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273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D02" w:rsidRPr="00F94273" w:rsidRDefault="00251D02" w:rsidP="00FA2B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273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D02" w:rsidRPr="00F94273" w:rsidRDefault="00251D02" w:rsidP="00FA2B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273">
              <w:rPr>
                <w:rFonts w:ascii="Times New Roman" w:hAnsi="Times New Roman" w:cs="Times New Roman"/>
                <w:sz w:val="20"/>
                <w:szCs w:val="20"/>
              </w:rPr>
              <w:t>0.0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D02" w:rsidRPr="00F94273" w:rsidRDefault="00251D02" w:rsidP="00FA2B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273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D02" w:rsidRPr="00F94273" w:rsidRDefault="00251D02" w:rsidP="00FA2B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273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D02" w:rsidRPr="00F94273" w:rsidRDefault="00251D02" w:rsidP="00FA2B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D02" w:rsidRPr="00F94273" w:rsidRDefault="00251D02" w:rsidP="00FA2B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D02" w:rsidRPr="00F94273" w:rsidRDefault="00251D02" w:rsidP="00FA2B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51D02" w:rsidRPr="00F67297" w:rsidTr="00FA2B23">
        <w:trPr>
          <w:trHeight w:val="28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1D02" w:rsidRPr="00F94273" w:rsidRDefault="00251D02" w:rsidP="00FA2B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273">
              <w:rPr>
                <w:rFonts w:ascii="Times New Roman" w:hAnsi="Times New Roman" w:cs="Times New Roman"/>
                <w:sz w:val="20"/>
                <w:szCs w:val="20"/>
              </w:rPr>
              <w:t>Cbo1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D02" w:rsidRPr="00F94273" w:rsidRDefault="00251D02" w:rsidP="00FA2B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273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D02" w:rsidRPr="00F94273" w:rsidRDefault="00251D02" w:rsidP="00FA2B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273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D02" w:rsidRPr="00F94273" w:rsidRDefault="00251D02" w:rsidP="00FA2B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273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D02" w:rsidRPr="00F94273" w:rsidRDefault="00251D02" w:rsidP="00FA2B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273">
              <w:rPr>
                <w:rFonts w:ascii="Times New Roman" w:hAnsi="Times New Roman" w:cs="Times New Roman"/>
                <w:sz w:val="20"/>
                <w:szCs w:val="20"/>
              </w:rPr>
              <w:t>0.3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D02" w:rsidRPr="00F94273" w:rsidRDefault="00251D02" w:rsidP="00FA2B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273">
              <w:rPr>
                <w:rFonts w:ascii="Times New Roman" w:hAnsi="Times New Roman" w:cs="Times New Roman"/>
                <w:sz w:val="20"/>
                <w:szCs w:val="20"/>
              </w:rPr>
              <w:t>0.0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D02" w:rsidRPr="00F94273" w:rsidRDefault="00251D02" w:rsidP="00FA2B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273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D02" w:rsidRPr="00F94273" w:rsidRDefault="00251D02" w:rsidP="00FA2B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273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D02" w:rsidRPr="00F94273" w:rsidRDefault="00251D02" w:rsidP="00FA2B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273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D02" w:rsidRPr="00F94273" w:rsidRDefault="00251D02" w:rsidP="00FA2B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273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D02" w:rsidRPr="00F94273" w:rsidRDefault="00251D02" w:rsidP="00FA2B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273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D02" w:rsidRPr="00F94273" w:rsidRDefault="00251D02" w:rsidP="00FA2B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273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D02" w:rsidRPr="00F94273" w:rsidRDefault="00251D02" w:rsidP="00FA2B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D02" w:rsidRPr="00F94273" w:rsidRDefault="00251D02" w:rsidP="00FA2B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51D02" w:rsidRPr="00F67297" w:rsidTr="00FA2B23">
        <w:trPr>
          <w:trHeight w:val="28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1D02" w:rsidRPr="00F94273" w:rsidRDefault="00251D02" w:rsidP="00FA2B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273">
              <w:rPr>
                <w:rFonts w:ascii="Times New Roman" w:hAnsi="Times New Roman" w:cs="Times New Roman"/>
                <w:sz w:val="20"/>
                <w:szCs w:val="20"/>
              </w:rPr>
              <w:t>Cbo1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D02" w:rsidRPr="00F94273" w:rsidRDefault="00251D02" w:rsidP="00FA2B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273">
              <w:rPr>
                <w:rFonts w:ascii="Times New Roman" w:hAnsi="Times New Roman" w:cs="Times New Roman"/>
                <w:sz w:val="20"/>
                <w:szCs w:val="20"/>
              </w:rPr>
              <w:t>0.0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D02" w:rsidRPr="00F94273" w:rsidRDefault="00251D02" w:rsidP="00FA2B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273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D02" w:rsidRPr="00F94273" w:rsidRDefault="00251D02" w:rsidP="00FA2B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273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D02" w:rsidRPr="00F94273" w:rsidRDefault="00251D02" w:rsidP="00FA2B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273">
              <w:rPr>
                <w:rFonts w:ascii="Times New Roman" w:hAnsi="Times New Roman" w:cs="Times New Roman"/>
                <w:sz w:val="20"/>
                <w:szCs w:val="20"/>
              </w:rPr>
              <w:t>0.1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D02" w:rsidRPr="00F94273" w:rsidRDefault="00251D02" w:rsidP="00FA2B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273">
              <w:rPr>
                <w:rFonts w:ascii="Times New Roman" w:hAnsi="Times New Roman" w:cs="Times New Roman"/>
                <w:sz w:val="20"/>
                <w:szCs w:val="20"/>
              </w:rPr>
              <w:t>0.8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D02" w:rsidRPr="00F94273" w:rsidRDefault="00251D02" w:rsidP="00FA2B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273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D02" w:rsidRPr="00F94273" w:rsidRDefault="00251D02" w:rsidP="00FA2B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273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D02" w:rsidRPr="00F94273" w:rsidRDefault="00251D02" w:rsidP="00FA2B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273">
              <w:rPr>
                <w:rFonts w:ascii="Times New Roman" w:hAnsi="Times New Roman" w:cs="Times New Roman"/>
                <w:sz w:val="20"/>
                <w:szCs w:val="20"/>
              </w:rPr>
              <w:t>0.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D02" w:rsidRPr="00F94273" w:rsidRDefault="00251D02" w:rsidP="00FA2B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273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D02" w:rsidRPr="00F94273" w:rsidRDefault="00251D02" w:rsidP="00FA2B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273">
              <w:rPr>
                <w:rFonts w:ascii="Times New Roman" w:hAnsi="Times New Roman" w:cs="Times New Roman"/>
                <w:sz w:val="20"/>
                <w:szCs w:val="20"/>
              </w:rPr>
              <w:t>0.054</w:t>
            </w:r>
          </w:p>
        </w:tc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D02" w:rsidRPr="00F94273" w:rsidRDefault="00251D02" w:rsidP="00FA2B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273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D02" w:rsidRPr="00F94273" w:rsidRDefault="00251D02" w:rsidP="00FA2B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273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D02" w:rsidRPr="00F94273" w:rsidRDefault="00251D02" w:rsidP="00FA2B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51D02" w:rsidRPr="00F67297" w:rsidTr="00FA2B23">
        <w:trPr>
          <w:trHeight w:val="285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51D02" w:rsidRPr="00F94273" w:rsidRDefault="00251D02" w:rsidP="00FA2B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273">
              <w:rPr>
                <w:rFonts w:ascii="Times New Roman" w:hAnsi="Times New Roman" w:cs="Times New Roman"/>
                <w:sz w:val="20"/>
                <w:szCs w:val="20"/>
              </w:rPr>
              <w:t>Cc3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1D02" w:rsidRPr="00F94273" w:rsidRDefault="00251D02" w:rsidP="00FA2B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273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1D02" w:rsidRPr="00F94273" w:rsidRDefault="00251D02" w:rsidP="00FA2B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273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1D02" w:rsidRPr="00F94273" w:rsidRDefault="00251D02" w:rsidP="00FA2B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273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1D02" w:rsidRPr="00F94273" w:rsidRDefault="00251D02" w:rsidP="00FA2B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273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1D02" w:rsidRPr="00F94273" w:rsidRDefault="00251D02" w:rsidP="00FA2B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273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1D02" w:rsidRPr="00F94273" w:rsidRDefault="00251D02" w:rsidP="00FA2B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273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1D02" w:rsidRPr="00F94273" w:rsidRDefault="00251D02" w:rsidP="00FA2B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273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1D02" w:rsidRPr="00F94273" w:rsidRDefault="00251D02" w:rsidP="00FA2B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273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1D02" w:rsidRPr="00F94273" w:rsidRDefault="00251D02" w:rsidP="00FA2B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273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1D02" w:rsidRPr="00F94273" w:rsidRDefault="00251D02" w:rsidP="00FA2B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273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0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1D02" w:rsidRPr="00F94273" w:rsidRDefault="00251D02" w:rsidP="00FA2B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273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1D02" w:rsidRPr="00F94273" w:rsidRDefault="00251D02" w:rsidP="00FA2B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273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1D02" w:rsidRPr="00F94273" w:rsidRDefault="00251D02" w:rsidP="00FA2B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273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</w:tbl>
    <w:p w:rsidR="00287242" w:rsidRDefault="00287242"/>
    <w:sectPr w:rsidR="0028724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1D02"/>
    <w:rsid w:val="000343B8"/>
    <w:rsid w:val="000E24A7"/>
    <w:rsid w:val="00251D02"/>
    <w:rsid w:val="00287242"/>
    <w:rsid w:val="00EA07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EF3C5DE-186E-4D8C-AF0D-AE5C476A24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51D02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A07FE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07FE"/>
    <w:rPr>
      <w:rFonts w:ascii="Segoe UI" w:hAnsi="Segoe UI" w:cs="Angsana New"/>
      <w:sz w:val="18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9</Words>
  <Characters>852</Characters>
  <Application>Microsoft Office Word</Application>
  <DocSecurity>0</DocSecurity>
  <Lines>7</Lines>
  <Paragraphs>1</Paragraphs>
  <ScaleCrop>false</ScaleCrop>
  <Company/>
  <LinksUpToDate>false</LinksUpToDate>
  <CharactersWithSpaces>10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4</cp:revision>
  <dcterms:created xsi:type="dcterms:W3CDTF">2019-04-27T05:58:00Z</dcterms:created>
  <dcterms:modified xsi:type="dcterms:W3CDTF">2019-04-30T02:15:00Z</dcterms:modified>
</cp:coreProperties>
</file>